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9B776" w14:textId="77777777" w:rsidR="004C266E" w:rsidRPr="006B2A1C" w:rsidRDefault="004C266E" w:rsidP="004C266E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B2A1C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l file</w:t>
      </w:r>
    </w:p>
    <w:p w14:paraId="374FF6D2" w14:textId="77777777" w:rsidR="004C266E" w:rsidRPr="006B2A1C" w:rsidRDefault="004C266E" w:rsidP="004C266E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11BC9EAC" w14:textId="77777777" w:rsidR="006B2A1C" w:rsidRPr="006B2A1C" w:rsidRDefault="006B2A1C" w:rsidP="006B2A1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6B2A1C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Imatinib and </w:t>
      </w:r>
      <w:proofErr w:type="spellStart"/>
      <w:r w:rsidRPr="006B2A1C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dasatinib</w:t>
      </w:r>
      <w:proofErr w:type="spellEnd"/>
      <w:r w:rsidRPr="006B2A1C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provoke mitochondrial dysfunction leading to oxidative stress in C2C12 myotubes and human RD cells</w:t>
      </w:r>
    </w:p>
    <w:p w14:paraId="0C1FF1CC" w14:textId="77777777" w:rsidR="006B2A1C" w:rsidRPr="006B2A1C" w:rsidRDefault="006B2A1C" w:rsidP="006B2A1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14:paraId="408BD342" w14:textId="77777777" w:rsidR="006B2A1C" w:rsidRPr="006B2A1C" w:rsidRDefault="006B2A1C" w:rsidP="006B2A1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14:paraId="4F347500" w14:textId="77777777" w:rsidR="006B2A1C" w:rsidRPr="006B2A1C" w:rsidRDefault="006B2A1C" w:rsidP="006B2A1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6B2A1C">
        <w:rPr>
          <w:rFonts w:ascii="Times New Roman" w:hAnsi="Times New Roman" w:cs="Times New Roman"/>
          <w:b/>
          <w:color w:val="000000" w:themeColor="text1"/>
        </w:rPr>
        <w:t>Jamal Bouitbir</w:t>
      </w:r>
      <w:r w:rsidRPr="006B2A1C">
        <w:rPr>
          <w:rFonts w:ascii="Times New Roman" w:hAnsi="Times New Roman" w:cs="Times New Roman"/>
          <w:b/>
          <w:color w:val="000000" w:themeColor="text1"/>
          <w:vertAlign w:val="superscript"/>
        </w:rPr>
        <w:t>1,2,3*</w:t>
      </w:r>
      <w:r w:rsidRPr="006B2A1C">
        <w:rPr>
          <w:rFonts w:ascii="Times New Roman" w:hAnsi="Times New Roman" w:cs="Times New Roman"/>
          <w:b/>
          <w:color w:val="000000" w:themeColor="text1"/>
        </w:rPr>
        <w:t>,</w:t>
      </w:r>
      <w:r w:rsidRPr="006B2A1C">
        <w:rPr>
          <w:rFonts w:ascii="Times New Roman" w:hAnsi="Times New Roman" w:cs="Times New Roman"/>
          <w:b/>
          <w:color w:val="000000" w:themeColor="text1"/>
          <w:vertAlign w:val="superscript"/>
        </w:rPr>
        <w:t xml:space="preserve"> </w:t>
      </w:r>
      <w:proofErr w:type="spellStart"/>
      <w:r w:rsidRPr="006B2A1C">
        <w:rPr>
          <w:rFonts w:ascii="Times New Roman" w:hAnsi="Times New Roman" w:cs="Times New Roman"/>
          <w:b/>
          <w:color w:val="000000" w:themeColor="text1"/>
        </w:rPr>
        <w:t>Miljenko</w:t>
      </w:r>
      <w:proofErr w:type="spellEnd"/>
      <w:r w:rsidRPr="006B2A1C">
        <w:rPr>
          <w:rFonts w:ascii="Times New Roman" w:hAnsi="Times New Roman" w:cs="Times New Roman"/>
          <w:b/>
          <w:color w:val="000000" w:themeColor="text1"/>
        </w:rPr>
        <w:t xml:space="preserve"> Valentin Panajatovic</w:t>
      </w:r>
      <w:r w:rsidRPr="006B2A1C">
        <w:rPr>
          <w:rFonts w:ascii="Times New Roman" w:hAnsi="Times New Roman" w:cs="Times New Roman"/>
          <w:b/>
          <w:color w:val="000000" w:themeColor="text1"/>
          <w:vertAlign w:val="superscript"/>
        </w:rPr>
        <w:t>1,2</w:t>
      </w:r>
      <w:r w:rsidRPr="006B2A1C">
        <w:rPr>
          <w:rFonts w:ascii="Times New Roman" w:hAnsi="Times New Roman" w:cs="Times New Roman"/>
          <w:b/>
          <w:color w:val="000000" w:themeColor="text1"/>
        </w:rPr>
        <w:t>, Theo Frechard</w:t>
      </w:r>
      <w:r w:rsidRPr="006B2A1C">
        <w:rPr>
          <w:rFonts w:ascii="Times New Roman" w:hAnsi="Times New Roman" w:cs="Times New Roman"/>
          <w:b/>
          <w:color w:val="000000" w:themeColor="text1"/>
          <w:vertAlign w:val="superscript"/>
        </w:rPr>
        <w:t>1,2</w:t>
      </w:r>
      <w:r w:rsidRPr="006B2A1C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6B2A1C">
        <w:rPr>
          <w:rFonts w:ascii="Times New Roman" w:hAnsi="Times New Roman" w:cs="Times New Roman"/>
          <w:b/>
          <w:color w:val="000000" w:themeColor="text1"/>
        </w:rPr>
        <w:t>Noëmi</w:t>
      </w:r>
      <w:proofErr w:type="spellEnd"/>
      <w:r w:rsidRPr="006B2A1C">
        <w:rPr>
          <w:rFonts w:ascii="Times New Roman" w:hAnsi="Times New Roman" w:cs="Times New Roman"/>
          <w:b/>
          <w:color w:val="000000" w:themeColor="text1"/>
        </w:rPr>
        <w:t xml:space="preserve"> Johanna </w:t>
      </w:r>
      <w:proofErr w:type="spellStart"/>
      <w:r w:rsidRPr="006B2A1C">
        <w:rPr>
          <w:rFonts w:ascii="Times New Roman" w:hAnsi="Times New Roman" w:cs="Times New Roman"/>
          <w:b/>
          <w:color w:val="000000" w:themeColor="text1"/>
        </w:rPr>
        <w:t>Roos</w:t>
      </w:r>
      <w:proofErr w:type="spellEnd"/>
      <w:r w:rsidRPr="006B2A1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B2A1C">
        <w:rPr>
          <w:rFonts w:ascii="Times New Roman" w:hAnsi="Times New Roman" w:cs="Times New Roman"/>
          <w:b/>
          <w:color w:val="000000" w:themeColor="text1"/>
          <w:vertAlign w:val="superscript"/>
        </w:rPr>
        <w:t>1,2</w:t>
      </w:r>
      <w:r w:rsidRPr="006B2A1C">
        <w:rPr>
          <w:rFonts w:ascii="Times New Roman" w:hAnsi="Times New Roman" w:cs="Times New Roman"/>
          <w:b/>
          <w:color w:val="000000" w:themeColor="text1"/>
        </w:rPr>
        <w:t>, and Stephan Krähenbühl</w:t>
      </w:r>
      <w:r w:rsidRPr="006B2A1C">
        <w:rPr>
          <w:rFonts w:ascii="Times New Roman" w:hAnsi="Times New Roman" w:cs="Times New Roman"/>
          <w:b/>
          <w:color w:val="000000" w:themeColor="text1"/>
          <w:vertAlign w:val="superscript"/>
        </w:rPr>
        <w:t>1,2,3</w:t>
      </w:r>
    </w:p>
    <w:p w14:paraId="2A795BAA" w14:textId="77777777" w:rsidR="006B2A1C" w:rsidRPr="006B2A1C" w:rsidRDefault="006B2A1C" w:rsidP="006B2A1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CBE5A5C" w14:textId="77777777" w:rsidR="006B2A1C" w:rsidRPr="006B2A1C" w:rsidRDefault="006B2A1C" w:rsidP="006B2A1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D9D277A" w14:textId="77777777" w:rsidR="006B2A1C" w:rsidRPr="006B2A1C" w:rsidRDefault="006B2A1C" w:rsidP="006B2A1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6B2A1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B2A1C">
        <w:rPr>
          <w:rFonts w:ascii="Times New Roman" w:hAnsi="Times New Roman" w:cs="Times New Roman"/>
          <w:color w:val="000000" w:themeColor="text1"/>
        </w:rPr>
        <w:t>Division of Clinical Pharmacology &amp; Toxicology, University Hospital of Basel, Switzerland</w:t>
      </w:r>
    </w:p>
    <w:p w14:paraId="11006C08" w14:textId="77777777" w:rsidR="006B2A1C" w:rsidRPr="006B2A1C" w:rsidRDefault="006B2A1C" w:rsidP="006B2A1C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6B2A1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B2A1C">
        <w:rPr>
          <w:rFonts w:ascii="Times New Roman" w:hAnsi="Times New Roman" w:cs="Times New Roman"/>
          <w:color w:val="000000" w:themeColor="text1"/>
        </w:rPr>
        <w:t>Department of Biomedicine, University of Basel, Switzerland</w:t>
      </w:r>
    </w:p>
    <w:p w14:paraId="583D3A5C" w14:textId="77777777" w:rsidR="006B2A1C" w:rsidRPr="006B2A1C" w:rsidRDefault="006B2A1C" w:rsidP="006B2A1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6B2A1C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6B2A1C">
        <w:rPr>
          <w:rFonts w:ascii="Times New Roman" w:hAnsi="Times New Roman" w:cs="Times New Roman"/>
          <w:color w:val="000000" w:themeColor="text1"/>
        </w:rPr>
        <w:t>Swiss Centre for Applied Human Toxicology (SCAHT), Basel, Switzerland</w:t>
      </w:r>
    </w:p>
    <w:p w14:paraId="3FF4B1E4" w14:textId="77777777" w:rsidR="006B2A1C" w:rsidRPr="006B2A1C" w:rsidRDefault="006B2A1C" w:rsidP="006B2A1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95942D5" w14:textId="77777777" w:rsidR="006B2A1C" w:rsidRPr="006B2A1C" w:rsidRDefault="006B2A1C" w:rsidP="006B2A1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065B866" w14:textId="77777777" w:rsidR="006B2A1C" w:rsidRPr="006B2A1C" w:rsidRDefault="006B2A1C" w:rsidP="006B2A1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96004C9" w14:textId="77777777" w:rsidR="006B2A1C" w:rsidRPr="006B2A1C" w:rsidRDefault="006B2A1C" w:rsidP="006B2A1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3A463CB" w14:textId="77777777" w:rsidR="006B2A1C" w:rsidRPr="006B2A1C" w:rsidRDefault="006B2A1C" w:rsidP="006B2A1C">
      <w:pPr>
        <w:jc w:val="both"/>
        <w:outlineLvl w:val="0"/>
        <w:rPr>
          <w:rFonts w:ascii="Times New Roman" w:hAnsi="Times New Roman" w:cs="Times New Roman"/>
          <w:b/>
        </w:rPr>
      </w:pPr>
      <w:r w:rsidRPr="006B2A1C">
        <w:rPr>
          <w:rFonts w:ascii="Times New Roman" w:hAnsi="Times New Roman" w:cs="Times New Roman"/>
          <w:b/>
        </w:rPr>
        <w:t xml:space="preserve">*Correspondence: </w:t>
      </w:r>
    </w:p>
    <w:p w14:paraId="4495353E" w14:textId="77777777" w:rsidR="006B2A1C" w:rsidRPr="006B2A1C" w:rsidRDefault="006B2A1C" w:rsidP="006B2A1C">
      <w:pPr>
        <w:jc w:val="both"/>
        <w:outlineLvl w:val="0"/>
        <w:rPr>
          <w:rFonts w:ascii="Times New Roman" w:hAnsi="Times New Roman" w:cs="Times New Roman"/>
        </w:rPr>
      </w:pPr>
      <w:r w:rsidRPr="006B2A1C">
        <w:rPr>
          <w:rFonts w:ascii="Times New Roman" w:hAnsi="Times New Roman" w:cs="Times New Roman"/>
        </w:rPr>
        <w:t xml:space="preserve">Jamal </w:t>
      </w:r>
      <w:proofErr w:type="spellStart"/>
      <w:r w:rsidRPr="006B2A1C">
        <w:rPr>
          <w:rFonts w:ascii="Times New Roman" w:hAnsi="Times New Roman" w:cs="Times New Roman"/>
        </w:rPr>
        <w:t>Bouitbir</w:t>
      </w:r>
      <w:proofErr w:type="spellEnd"/>
      <w:r w:rsidRPr="006B2A1C">
        <w:rPr>
          <w:rFonts w:ascii="Times New Roman" w:hAnsi="Times New Roman" w:cs="Times New Roman"/>
        </w:rPr>
        <w:t>, PhD</w:t>
      </w:r>
    </w:p>
    <w:p w14:paraId="2B2864D7" w14:textId="77777777" w:rsidR="006B2A1C" w:rsidRPr="006B2A1C" w:rsidRDefault="006B2A1C" w:rsidP="006B2A1C">
      <w:pPr>
        <w:jc w:val="both"/>
        <w:rPr>
          <w:rFonts w:ascii="Times New Roman" w:hAnsi="Times New Roman" w:cs="Times New Roman"/>
        </w:rPr>
      </w:pPr>
      <w:r w:rsidRPr="006B2A1C">
        <w:rPr>
          <w:rFonts w:ascii="Times New Roman" w:hAnsi="Times New Roman" w:cs="Times New Roman"/>
        </w:rPr>
        <w:t>Clinical Pharmacology &amp; Toxicology</w:t>
      </w:r>
    </w:p>
    <w:p w14:paraId="47B1535D" w14:textId="77777777" w:rsidR="006B2A1C" w:rsidRPr="006B2A1C" w:rsidRDefault="006B2A1C" w:rsidP="006B2A1C">
      <w:pPr>
        <w:jc w:val="both"/>
        <w:rPr>
          <w:rFonts w:ascii="Times New Roman" w:hAnsi="Times New Roman" w:cs="Times New Roman"/>
        </w:rPr>
      </w:pPr>
      <w:r w:rsidRPr="006B2A1C">
        <w:rPr>
          <w:rFonts w:ascii="Times New Roman" w:hAnsi="Times New Roman" w:cs="Times New Roman"/>
        </w:rPr>
        <w:t>University Hospital</w:t>
      </w:r>
    </w:p>
    <w:p w14:paraId="78D7E6A8" w14:textId="77777777" w:rsidR="006B2A1C" w:rsidRPr="00FD076A" w:rsidRDefault="006B2A1C" w:rsidP="006B2A1C">
      <w:pPr>
        <w:jc w:val="both"/>
        <w:rPr>
          <w:rFonts w:ascii="Times New Roman" w:hAnsi="Times New Roman" w:cs="Times New Roman"/>
          <w:lang w:val="fr-FR"/>
        </w:rPr>
      </w:pPr>
      <w:r w:rsidRPr="00FD076A">
        <w:rPr>
          <w:rFonts w:ascii="Times New Roman" w:hAnsi="Times New Roman" w:cs="Times New Roman"/>
          <w:lang w:val="fr-FR"/>
        </w:rPr>
        <w:t>4031 Basel, Switzerland</w:t>
      </w:r>
    </w:p>
    <w:p w14:paraId="0DB8AD00" w14:textId="77777777" w:rsidR="006B2A1C" w:rsidRPr="00FD076A" w:rsidRDefault="006B2A1C" w:rsidP="006B2A1C">
      <w:pPr>
        <w:jc w:val="both"/>
        <w:rPr>
          <w:rFonts w:ascii="Times New Roman" w:hAnsi="Times New Roman" w:cs="Times New Roman"/>
          <w:lang w:val="fr-FR"/>
        </w:rPr>
      </w:pPr>
      <w:r w:rsidRPr="00FD076A">
        <w:rPr>
          <w:rFonts w:ascii="Times New Roman" w:hAnsi="Times New Roman" w:cs="Times New Roman"/>
          <w:lang w:val="fr-FR"/>
        </w:rPr>
        <w:t>Phone: +41 61 265 2395</w:t>
      </w:r>
    </w:p>
    <w:p w14:paraId="00D1971F" w14:textId="77777777" w:rsidR="006B2A1C" w:rsidRPr="00FD076A" w:rsidRDefault="006B2A1C" w:rsidP="006B2A1C">
      <w:pPr>
        <w:jc w:val="both"/>
        <w:rPr>
          <w:rFonts w:ascii="Times New Roman" w:hAnsi="Times New Roman" w:cs="Times New Roman"/>
          <w:lang w:val="fr-FR"/>
        </w:rPr>
      </w:pPr>
      <w:r w:rsidRPr="00FD076A">
        <w:rPr>
          <w:rFonts w:ascii="Times New Roman" w:hAnsi="Times New Roman" w:cs="Times New Roman"/>
          <w:lang w:val="fr-FR"/>
        </w:rPr>
        <w:t>Fax: +41 61 265 5401</w:t>
      </w:r>
    </w:p>
    <w:p w14:paraId="039F23A2" w14:textId="77777777" w:rsidR="006B2A1C" w:rsidRPr="00FD076A" w:rsidRDefault="006B2A1C" w:rsidP="006B2A1C">
      <w:pPr>
        <w:jc w:val="both"/>
        <w:rPr>
          <w:rFonts w:ascii="Times New Roman" w:hAnsi="Times New Roman" w:cs="Times New Roman"/>
          <w:lang w:val="fr-FR"/>
        </w:rPr>
      </w:pPr>
      <w:r w:rsidRPr="00FD076A">
        <w:rPr>
          <w:rFonts w:ascii="Times New Roman" w:hAnsi="Times New Roman" w:cs="Times New Roman"/>
          <w:lang w:val="fr-FR"/>
        </w:rPr>
        <w:t xml:space="preserve">E-mail: </w:t>
      </w:r>
      <w:hyperlink r:id="rId6" w:history="1">
        <w:r w:rsidRPr="00FD076A">
          <w:rPr>
            <w:rFonts w:ascii="Times New Roman" w:hAnsi="Times New Roman" w:cs="Times New Roman"/>
            <w:lang w:val="fr-FR"/>
          </w:rPr>
          <w:t>jamal.bouitbir@unibas.ch</w:t>
        </w:r>
      </w:hyperlink>
    </w:p>
    <w:p w14:paraId="0B26A724" w14:textId="77777777" w:rsidR="004C266E" w:rsidRPr="00FD076A" w:rsidRDefault="004C266E" w:rsidP="004C266E">
      <w:pPr>
        <w:jc w:val="both"/>
        <w:rPr>
          <w:rFonts w:ascii="Times New Roman" w:hAnsi="Times New Roman" w:cs="Times New Roman"/>
          <w:color w:val="000000" w:themeColor="text1"/>
          <w:lang w:val="fr-FR"/>
        </w:rPr>
      </w:pPr>
    </w:p>
    <w:p w14:paraId="64E6D245" w14:textId="77777777" w:rsidR="00216C6D" w:rsidRPr="00FD076A" w:rsidRDefault="00216C6D">
      <w:pPr>
        <w:rPr>
          <w:rFonts w:ascii="Times New Roman" w:hAnsi="Times New Roman" w:cs="Times New Roman"/>
          <w:b/>
          <w:u w:val="single"/>
          <w:lang w:val="fr-FR"/>
        </w:rPr>
      </w:pPr>
      <w:r w:rsidRPr="00FD076A">
        <w:rPr>
          <w:rFonts w:ascii="Times New Roman" w:hAnsi="Times New Roman" w:cs="Times New Roman"/>
          <w:b/>
          <w:u w:val="single"/>
          <w:lang w:val="fr-FR"/>
        </w:rPr>
        <w:br w:type="page"/>
      </w:r>
    </w:p>
    <w:p w14:paraId="061D98DD" w14:textId="77777777" w:rsidR="00CA41BD" w:rsidRPr="006B2A1C" w:rsidRDefault="00CA41BD" w:rsidP="00CA41BD">
      <w:pPr>
        <w:rPr>
          <w:rFonts w:ascii="Times New Roman" w:hAnsi="Times New Roman" w:cs="Times New Roman"/>
          <w:b/>
          <w:u w:val="single"/>
        </w:rPr>
      </w:pPr>
      <w:r w:rsidRPr="006B2A1C">
        <w:rPr>
          <w:rFonts w:ascii="Times New Roman" w:hAnsi="Times New Roman" w:cs="Times New Roman"/>
          <w:b/>
          <w:u w:val="single"/>
        </w:rPr>
        <w:lastRenderedPageBreak/>
        <w:t>Suppl Table 1</w:t>
      </w:r>
    </w:p>
    <w:p w14:paraId="387DFC46" w14:textId="77777777" w:rsidR="00CA41BD" w:rsidRPr="006B2A1C" w:rsidRDefault="00CA41BD" w:rsidP="00CA41BD">
      <w:pPr>
        <w:rPr>
          <w:rFonts w:ascii="Times New Roman" w:hAnsi="Times New Roman" w:cs="Times New Roman"/>
        </w:rPr>
      </w:pPr>
      <w:r w:rsidRPr="006B2A1C">
        <w:rPr>
          <w:rFonts w:ascii="Times New Roman" w:hAnsi="Times New Roman" w:cs="Times New Roman"/>
        </w:rPr>
        <w:t>Quantification of membrane toxicity and ATP depletion by tyrosine kinase inhibitors in C2C12 myoblasts and myotubes. Abbreviations: IC</w:t>
      </w:r>
      <w:r w:rsidRPr="006B2A1C">
        <w:rPr>
          <w:rFonts w:ascii="Times New Roman" w:hAnsi="Times New Roman" w:cs="Times New Roman"/>
          <w:vertAlign w:val="subscript"/>
        </w:rPr>
        <w:t>50</w:t>
      </w:r>
      <w:r w:rsidRPr="006B2A1C">
        <w:rPr>
          <w:rFonts w:ascii="Times New Roman" w:hAnsi="Times New Roman" w:cs="Times New Roman"/>
        </w:rPr>
        <w:t>: concentration of toxicant with 50% of maximal effect.</w:t>
      </w:r>
    </w:p>
    <w:p w14:paraId="5443E6CA" w14:textId="77777777" w:rsidR="00CA41BD" w:rsidRPr="006B2A1C" w:rsidRDefault="00CA41BD" w:rsidP="00CA41BD">
      <w:pPr>
        <w:rPr>
          <w:rFonts w:ascii="Times New Roman" w:hAnsi="Times New Roman" w:cs="Times New Roman"/>
        </w:rPr>
      </w:pPr>
    </w:p>
    <w:p w14:paraId="4BF9B9A9" w14:textId="77777777" w:rsidR="00CA41BD" w:rsidRPr="006B2A1C" w:rsidRDefault="00CA41BD" w:rsidP="00CA41BD">
      <w:pPr>
        <w:rPr>
          <w:rFonts w:ascii="Times New Roman" w:hAnsi="Times New Roman" w:cs="Times New Roman"/>
        </w:rPr>
      </w:pP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</w:tblGrid>
      <w:tr w:rsidR="00CA41BD" w:rsidRPr="006B2A1C" w14:paraId="03C8507E" w14:textId="77777777" w:rsidTr="005D3380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6545FE9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F04D7B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IC</w:t>
            </w:r>
            <w:r w:rsidRPr="006B2A1C">
              <w:rPr>
                <w:rFonts w:ascii="Times New Roman" w:hAnsi="Times New Roman" w:cs="Times New Roman"/>
                <w:vertAlign w:val="subscript"/>
              </w:rPr>
              <w:t>50</w:t>
            </w:r>
            <w:r w:rsidRPr="006B2A1C">
              <w:rPr>
                <w:rFonts w:ascii="Times New Roman" w:hAnsi="Times New Roman" w:cs="Times New Roman"/>
              </w:rPr>
              <w:t xml:space="preserve"> membrane toxicity (μM)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9275F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IC</w:t>
            </w:r>
            <w:r w:rsidRPr="006B2A1C">
              <w:rPr>
                <w:rFonts w:ascii="Times New Roman" w:hAnsi="Times New Roman" w:cs="Times New Roman"/>
                <w:vertAlign w:val="subscript"/>
              </w:rPr>
              <w:t>50</w:t>
            </w:r>
            <w:r w:rsidRPr="006B2A1C">
              <w:rPr>
                <w:rFonts w:ascii="Times New Roman" w:hAnsi="Times New Roman" w:cs="Times New Roman"/>
              </w:rPr>
              <w:t xml:space="preserve"> ATP depletion (μM)</w:t>
            </w:r>
          </w:p>
        </w:tc>
      </w:tr>
      <w:tr w:rsidR="00CA41BD" w:rsidRPr="006B2A1C" w14:paraId="52082BE2" w14:textId="77777777" w:rsidTr="005D3380"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36C49152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2E07BC53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Myoblasts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79D08534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Myotubes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4F931FEA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Myoblasts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5A3C2FF2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Myotubes</w:t>
            </w:r>
          </w:p>
        </w:tc>
      </w:tr>
      <w:tr w:rsidR="00CA41BD" w:rsidRPr="006B2A1C" w14:paraId="24833AF2" w14:textId="77777777" w:rsidTr="005D3380">
        <w:tc>
          <w:tcPr>
            <w:tcW w:w="1531" w:type="dxa"/>
            <w:tcBorders>
              <w:top w:val="nil"/>
              <w:bottom w:val="nil"/>
            </w:tcBorders>
          </w:tcPr>
          <w:p w14:paraId="1E885632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Imatinib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6F5F6E83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&gt; 10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3B1F9A31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&gt; 10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466B145B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4F8B6A3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34.9</w:t>
            </w:r>
          </w:p>
        </w:tc>
      </w:tr>
      <w:tr w:rsidR="00CA41BD" w:rsidRPr="006B2A1C" w14:paraId="737B6FCE" w14:textId="77777777" w:rsidTr="005D3380">
        <w:tc>
          <w:tcPr>
            <w:tcW w:w="1531" w:type="dxa"/>
            <w:tcBorders>
              <w:top w:val="nil"/>
              <w:bottom w:val="nil"/>
            </w:tcBorders>
          </w:tcPr>
          <w:p w14:paraId="59792470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Erlotinib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777C451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68B312EB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&gt; 2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38E9A3C1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&gt; 2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63BE98B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11.7</w:t>
            </w:r>
          </w:p>
        </w:tc>
      </w:tr>
      <w:tr w:rsidR="00CA41BD" w:rsidRPr="006B2A1C" w14:paraId="7C19408E" w14:textId="77777777" w:rsidTr="005D3380"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617D2AD8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Dasatinib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19E187CC" w14:textId="77777777" w:rsidR="00CA41BD" w:rsidRPr="006B2A1C" w:rsidRDefault="00775407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7C236317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749D5C38" w14:textId="77777777" w:rsidR="00CA41BD" w:rsidRPr="006B2A1C" w:rsidRDefault="00775407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53E7BBB7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2.24</w:t>
            </w:r>
          </w:p>
        </w:tc>
      </w:tr>
    </w:tbl>
    <w:p w14:paraId="6FCE890F" w14:textId="77777777" w:rsidR="00CA41BD" w:rsidRPr="006B2A1C" w:rsidRDefault="00CA41BD" w:rsidP="00CA41BD">
      <w:pPr>
        <w:rPr>
          <w:rFonts w:ascii="Times New Roman" w:hAnsi="Times New Roman" w:cs="Times New Roman"/>
        </w:rPr>
      </w:pPr>
    </w:p>
    <w:p w14:paraId="616CFFDB" w14:textId="77777777" w:rsidR="00CA41BD" w:rsidRPr="006B2A1C" w:rsidRDefault="00CA41BD" w:rsidP="00CA41BD">
      <w:pPr>
        <w:rPr>
          <w:rFonts w:ascii="Times New Roman" w:hAnsi="Times New Roman" w:cs="Times New Roman"/>
          <w:color w:val="000000" w:themeColor="text1"/>
          <w:lang w:eastAsia="fr-FR"/>
        </w:rPr>
      </w:pPr>
      <w:r w:rsidRPr="006B2A1C">
        <w:rPr>
          <w:rFonts w:ascii="Times New Roman" w:hAnsi="Times New Roman" w:cs="Times New Roman"/>
          <w:color w:val="000000" w:themeColor="text1"/>
          <w:lang w:eastAsia="fr-FR"/>
        </w:rPr>
        <w:br w:type="page"/>
      </w:r>
    </w:p>
    <w:p w14:paraId="2DA054B1" w14:textId="77777777" w:rsidR="00CA41BD" w:rsidRPr="006B2A1C" w:rsidRDefault="00CA41BD" w:rsidP="00CA41BD">
      <w:pPr>
        <w:rPr>
          <w:rFonts w:ascii="Times New Roman" w:hAnsi="Times New Roman" w:cs="Times New Roman"/>
          <w:b/>
          <w:u w:val="single"/>
        </w:rPr>
      </w:pPr>
      <w:r w:rsidRPr="006B2A1C">
        <w:rPr>
          <w:rFonts w:ascii="Times New Roman" w:hAnsi="Times New Roman" w:cs="Times New Roman"/>
          <w:b/>
          <w:u w:val="single"/>
        </w:rPr>
        <w:lastRenderedPageBreak/>
        <w:t>Suppl. Table 2</w:t>
      </w:r>
    </w:p>
    <w:p w14:paraId="7ADDE5DC" w14:textId="77777777" w:rsidR="00CA41BD" w:rsidRPr="006B2A1C" w:rsidRDefault="00CA41BD" w:rsidP="00CA41BD">
      <w:pPr>
        <w:rPr>
          <w:rFonts w:ascii="Times New Roman" w:hAnsi="Times New Roman" w:cs="Times New Roman"/>
          <w:color w:val="000000" w:themeColor="text1"/>
          <w:lang w:eastAsia="fr-FR"/>
        </w:rPr>
      </w:pPr>
      <w:r w:rsidRPr="006B2A1C">
        <w:rPr>
          <w:rFonts w:ascii="Times New Roman" w:hAnsi="Times New Roman" w:cs="Times New Roman"/>
        </w:rPr>
        <w:t>Quantification of membrane toxicity and ATP depletion by tyrosine kinase inhibitors in human RD cells. Abbreviations: IC</w:t>
      </w:r>
      <w:r w:rsidRPr="006B2A1C">
        <w:rPr>
          <w:rFonts w:ascii="Times New Roman" w:hAnsi="Times New Roman" w:cs="Times New Roman"/>
          <w:vertAlign w:val="subscript"/>
        </w:rPr>
        <w:t>50</w:t>
      </w:r>
      <w:r w:rsidRPr="006B2A1C">
        <w:rPr>
          <w:rFonts w:ascii="Times New Roman" w:hAnsi="Times New Roman" w:cs="Times New Roman"/>
        </w:rPr>
        <w:t>: concentration of toxicant with 50% of maximal effect</w:t>
      </w:r>
    </w:p>
    <w:p w14:paraId="2DC827C7" w14:textId="77777777" w:rsidR="00CA41BD" w:rsidRPr="006B2A1C" w:rsidRDefault="00CA41BD" w:rsidP="00CA41BD">
      <w:pPr>
        <w:rPr>
          <w:rFonts w:ascii="Times New Roman" w:hAnsi="Times New Roman" w:cs="Times New Roman"/>
        </w:rPr>
      </w:pPr>
    </w:p>
    <w:p w14:paraId="72AAC4B2" w14:textId="77777777" w:rsidR="00CA41BD" w:rsidRPr="006B2A1C" w:rsidRDefault="00CA41BD" w:rsidP="00CA41BD">
      <w:pPr>
        <w:rPr>
          <w:rFonts w:ascii="Times New Roman" w:hAnsi="Times New Roman" w:cs="Times New Roman"/>
        </w:rPr>
      </w:pP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3062"/>
        <w:gridCol w:w="3062"/>
      </w:tblGrid>
      <w:tr w:rsidR="00CA41BD" w:rsidRPr="006B2A1C" w14:paraId="410DAAAF" w14:textId="77777777" w:rsidTr="005D3380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C48E4D7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337FCF78" w14:textId="77777777" w:rsidR="00CA41BD" w:rsidRPr="006B2A1C" w:rsidRDefault="00CA41BD" w:rsidP="005D3380">
            <w:pPr>
              <w:jc w:val="center"/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IC</w:t>
            </w:r>
            <w:r w:rsidRPr="006B2A1C">
              <w:rPr>
                <w:rFonts w:ascii="Times New Roman" w:hAnsi="Times New Roman" w:cs="Times New Roman"/>
                <w:vertAlign w:val="subscript"/>
              </w:rPr>
              <w:t>50</w:t>
            </w:r>
            <w:r w:rsidRPr="006B2A1C">
              <w:rPr>
                <w:rFonts w:ascii="Times New Roman" w:hAnsi="Times New Roman" w:cs="Times New Roman"/>
              </w:rPr>
              <w:t xml:space="preserve"> membrane toxicity (μM)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4946ED62" w14:textId="77777777" w:rsidR="00CA41BD" w:rsidRPr="006B2A1C" w:rsidRDefault="00CA41BD" w:rsidP="005D3380">
            <w:pPr>
              <w:jc w:val="center"/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IC</w:t>
            </w:r>
            <w:r w:rsidRPr="006B2A1C">
              <w:rPr>
                <w:rFonts w:ascii="Times New Roman" w:hAnsi="Times New Roman" w:cs="Times New Roman"/>
                <w:vertAlign w:val="subscript"/>
              </w:rPr>
              <w:t>50</w:t>
            </w:r>
            <w:r w:rsidRPr="006B2A1C">
              <w:rPr>
                <w:rFonts w:ascii="Times New Roman" w:hAnsi="Times New Roman" w:cs="Times New Roman"/>
              </w:rPr>
              <w:t xml:space="preserve"> ATP depletion (μM)</w:t>
            </w:r>
          </w:p>
        </w:tc>
      </w:tr>
      <w:tr w:rsidR="00CA41BD" w:rsidRPr="006B2A1C" w14:paraId="308DEE8B" w14:textId="77777777" w:rsidTr="005D3380">
        <w:tc>
          <w:tcPr>
            <w:tcW w:w="1531" w:type="dxa"/>
            <w:tcBorders>
              <w:top w:val="nil"/>
              <w:bottom w:val="nil"/>
            </w:tcBorders>
          </w:tcPr>
          <w:p w14:paraId="4459CC7F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Imatinib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14:paraId="44070492" w14:textId="77777777" w:rsidR="00CA41BD" w:rsidRPr="006B2A1C" w:rsidRDefault="00CA41BD" w:rsidP="005D3380">
            <w:pPr>
              <w:jc w:val="center"/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14:paraId="5C47261C" w14:textId="77777777" w:rsidR="00CA41BD" w:rsidRPr="006B2A1C" w:rsidRDefault="00CA41BD" w:rsidP="005D3380">
            <w:pPr>
              <w:jc w:val="center"/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28.1</w:t>
            </w:r>
          </w:p>
        </w:tc>
      </w:tr>
      <w:tr w:rsidR="00CA41BD" w:rsidRPr="006B2A1C" w14:paraId="78E10366" w14:textId="77777777" w:rsidTr="005D3380">
        <w:tc>
          <w:tcPr>
            <w:tcW w:w="1531" w:type="dxa"/>
            <w:tcBorders>
              <w:top w:val="nil"/>
              <w:bottom w:val="nil"/>
            </w:tcBorders>
          </w:tcPr>
          <w:p w14:paraId="50051353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Erlotinib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14:paraId="6DC34645" w14:textId="77777777" w:rsidR="00CA41BD" w:rsidRPr="006B2A1C" w:rsidRDefault="00CA41BD" w:rsidP="005D3380">
            <w:pPr>
              <w:jc w:val="center"/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&gt; 20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14:paraId="776BAD37" w14:textId="77777777" w:rsidR="00CA41BD" w:rsidRPr="006B2A1C" w:rsidRDefault="00CA41BD" w:rsidP="005D3380">
            <w:pPr>
              <w:jc w:val="center"/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&gt; 20</w:t>
            </w:r>
          </w:p>
        </w:tc>
      </w:tr>
      <w:tr w:rsidR="00CA41BD" w:rsidRPr="006B2A1C" w14:paraId="6183A5B1" w14:textId="77777777" w:rsidTr="005D3380"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6B4C59F6" w14:textId="77777777" w:rsidR="00CA41BD" w:rsidRPr="006B2A1C" w:rsidRDefault="00CA41BD" w:rsidP="005D3380">
            <w:pPr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Dasatinib</w:t>
            </w:r>
          </w:p>
        </w:tc>
        <w:tc>
          <w:tcPr>
            <w:tcW w:w="3062" w:type="dxa"/>
            <w:tcBorders>
              <w:top w:val="nil"/>
              <w:bottom w:val="single" w:sz="4" w:space="0" w:color="auto"/>
            </w:tcBorders>
          </w:tcPr>
          <w:p w14:paraId="6B242096" w14:textId="77777777" w:rsidR="00CA41BD" w:rsidRPr="006B2A1C" w:rsidRDefault="00CA41BD" w:rsidP="005D3380">
            <w:pPr>
              <w:jc w:val="center"/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3062" w:type="dxa"/>
            <w:tcBorders>
              <w:top w:val="nil"/>
              <w:bottom w:val="single" w:sz="4" w:space="0" w:color="auto"/>
            </w:tcBorders>
          </w:tcPr>
          <w:p w14:paraId="6402FBD2" w14:textId="77777777" w:rsidR="00CA41BD" w:rsidRPr="006B2A1C" w:rsidRDefault="00CA41BD" w:rsidP="005D3380">
            <w:pPr>
              <w:jc w:val="center"/>
              <w:rPr>
                <w:rFonts w:ascii="Times New Roman" w:hAnsi="Times New Roman" w:cs="Times New Roman"/>
              </w:rPr>
            </w:pPr>
            <w:r w:rsidRPr="006B2A1C">
              <w:rPr>
                <w:rFonts w:ascii="Times New Roman" w:hAnsi="Times New Roman" w:cs="Times New Roman"/>
              </w:rPr>
              <w:t>5.18</w:t>
            </w:r>
          </w:p>
        </w:tc>
      </w:tr>
    </w:tbl>
    <w:p w14:paraId="1278618D" w14:textId="77777777" w:rsidR="00CA41BD" w:rsidRPr="006B2A1C" w:rsidRDefault="00CA41BD" w:rsidP="00CA41BD">
      <w:pPr>
        <w:rPr>
          <w:rFonts w:ascii="Times New Roman" w:hAnsi="Times New Roman" w:cs="Times New Roman"/>
        </w:rPr>
      </w:pPr>
    </w:p>
    <w:p w14:paraId="2F43276E" w14:textId="77777777" w:rsidR="007E2CAE" w:rsidRPr="006B2A1C" w:rsidRDefault="007E2CAE">
      <w:pPr>
        <w:rPr>
          <w:rFonts w:ascii="Times New Roman" w:hAnsi="Times New Roman" w:cs="Times New Roman"/>
        </w:rPr>
      </w:pPr>
    </w:p>
    <w:sectPr w:rsidR="007E2CAE" w:rsidRPr="006B2A1C" w:rsidSect="00FD076A">
      <w:footerReference w:type="even" r:id="rId7"/>
      <w:footerReference w:type="default" r:id="rId8"/>
      <w:pgSz w:w="11900" w:h="16840"/>
      <w:pgMar w:top="1440" w:right="1800" w:bottom="1276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C803F7" w14:textId="77777777" w:rsidR="00885B50" w:rsidRDefault="00885B50">
      <w:r>
        <w:separator/>
      </w:r>
    </w:p>
  </w:endnote>
  <w:endnote w:type="continuationSeparator" w:id="0">
    <w:p w14:paraId="48E78459" w14:textId="77777777" w:rsidR="00885B50" w:rsidRDefault="00885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4EE306" w14:textId="77777777" w:rsidR="0025178F" w:rsidRDefault="00CA41BD" w:rsidP="006322F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6829E8" w14:textId="77777777" w:rsidR="0025178F" w:rsidRDefault="00885B50" w:rsidP="005A22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DF0DEF" w14:textId="77777777" w:rsidR="0025178F" w:rsidRDefault="00CA41BD" w:rsidP="006322F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6B2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266336" w14:textId="77777777" w:rsidR="0025178F" w:rsidRDefault="00885B50" w:rsidP="005A22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0E46E8" w14:textId="77777777" w:rsidR="00885B50" w:rsidRDefault="00885B50">
      <w:r>
        <w:separator/>
      </w:r>
    </w:p>
  </w:footnote>
  <w:footnote w:type="continuationSeparator" w:id="0">
    <w:p w14:paraId="63B19C0B" w14:textId="77777777" w:rsidR="00885B50" w:rsidRDefault="00885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41BD"/>
    <w:rsid w:val="00000618"/>
    <w:rsid w:val="00001A2D"/>
    <w:rsid w:val="00001E33"/>
    <w:rsid w:val="00006A32"/>
    <w:rsid w:val="000073BB"/>
    <w:rsid w:val="00011F25"/>
    <w:rsid w:val="00012BA7"/>
    <w:rsid w:val="00013A25"/>
    <w:rsid w:val="00017791"/>
    <w:rsid w:val="00030D5E"/>
    <w:rsid w:val="0004795B"/>
    <w:rsid w:val="0005577E"/>
    <w:rsid w:val="0005650A"/>
    <w:rsid w:val="00062BDF"/>
    <w:rsid w:val="00070A6F"/>
    <w:rsid w:val="000723CB"/>
    <w:rsid w:val="000756CC"/>
    <w:rsid w:val="0007711A"/>
    <w:rsid w:val="000841E5"/>
    <w:rsid w:val="000857AD"/>
    <w:rsid w:val="00094749"/>
    <w:rsid w:val="000A1067"/>
    <w:rsid w:val="000A6A0D"/>
    <w:rsid w:val="000B4AD6"/>
    <w:rsid w:val="000D2A7D"/>
    <w:rsid w:val="000D3150"/>
    <w:rsid w:val="000D5C61"/>
    <w:rsid w:val="000D70BF"/>
    <w:rsid w:val="000E1E3D"/>
    <w:rsid w:val="000E224D"/>
    <w:rsid w:val="000E2FAE"/>
    <w:rsid w:val="000E6104"/>
    <w:rsid w:val="000F21B0"/>
    <w:rsid w:val="00100977"/>
    <w:rsid w:val="00102E2C"/>
    <w:rsid w:val="00105CBC"/>
    <w:rsid w:val="00127134"/>
    <w:rsid w:val="00127FE3"/>
    <w:rsid w:val="00140E32"/>
    <w:rsid w:val="00141D6E"/>
    <w:rsid w:val="00142BEE"/>
    <w:rsid w:val="001466F5"/>
    <w:rsid w:val="001558BD"/>
    <w:rsid w:val="00156E3F"/>
    <w:rsid w:val="001710F0"/>
    <w:rsid w:val="00171B3A"/>
    <w:rsid w:val="00173161"/>
    <w:rsid w:val="00176F9C"/>
    <w:rsid w:val="00187652"/>
    <w:rsid w:val="00194C8F"/>
    <w:rsid w:val="001A271A"/>
    <w:rsid w:val="001A3296"/>
    <w:rsid w:val="001A3B63"/>
    <w:rsid w:val="001A4099"/>
    <w:rsid w:val="001A7CDD"/>
    <w:rsid w:val="001C29C4"/>
    <w:rsid w:val="001C36E5"/>
    <w:rsid w:val="001C7330"/>
    <w:rsid w:val="001C7DA5"/>
    <w:rsid w:val="001D20C4"/>
    <w:rsid w:val="001D6BD3"/>
    <w:rsid w:val="001E0C5E"/>
    <w:rsid w:val="00201501"/>
    <w:rsid w:val="00202336"/>
    <w:rsid w:val="002059C2"/>
    <w:rsid w:val="00211AFC"/>
    <w:rsid w:val="00216C6D"/>
    <w:rsid w:val="002260DA"/>
    <w:rsid w:val="0022616F"/>
    <w:rsid w:val="00226A3E"/>
    <w:rsid w:val="00232F05"/>
    <w:rsid w:val="00234A53"/>
    <w:rsid w:val="002370C0"/>
    <w:rsid w:val="002470E6"/>
    <w:rsid w:val="00254696"/>
    <w:rsid w:val="0025689E"/>
    <w:rsid w:val="00263A6C"/>
    <w:rsid w:val="00267146"/>
    <w:rsid w:val="002703BA"/>
    <w:rsid w:val="00271002"/>
    <w:rsid w:val="00272FD1"/>
    <w:rsid w:val="00275AB5"/>
    <w:rsid w:val="00280AC0"/>
    <w:rsid w:val="00291DE0"/>
    <w:rsid w:val="0029574F"/>
    <w:rsid w:val="002B231F"/>
    <w:rsid w:val="002B5747"/>
    <w:rsid w:val="002B6073"/>
    <w:rsid w:val="002C4D87"/>
    <w:rsid w:val="002C6752"/>
    <w:rsid w:val="002C6904"/>
    <w:rsid w:val="002D09C9"/>
    <w:rsid w:val="002D7BA7"/>
    <w:rsid w:val="002E1B64"/>
    <w:rsid w:val="002E6ADC"/>
    <w:rsid w:val="002F240F"/>
    <w:rsid w:val="002F60EA"/>
    <w:rsid w:val="002F78C2"/>
    <w:rsid w:val="00301BA1"/>
    <w:rsid w:val="0031153A"/>
    <w:rsid w:val="00315AE4"/>
    <w:rsid w:val="00316BEA"/>
    <w:rsid w:val="0032410D"/>
    <w:rsid w:val="00325D31"/>
    <w:rsid w:val="003343E6"/>
    <w:rsid w:val="00340752"/>
    <w:rsid w:val="00343086"/>
    <w:rsid w:val="0034434A"/>
    <w:rsid w:val="0035742D"/>
    <w:rsid w:val="00366C6B"/>
    <w:rsid w:val="00376725"/>
    <w:rsid w:val="0038169A"/>
    <w:rsid w:val="00385186"/>
    <w:rsid w:val="00392A56"/>
    <w:rsid w:val="00392BEB"/>
    <w:rsid w:val="003C1319"/>
    <w:rsid w:val="003F22EC"/>
    <w:rsid w:val="003F630B"/>
    <w:rsid w:val="00401EE6"/>
    <w:rsid w:val="004165F9"/>
    <w:rsid w:val="004168C1"/>
    <w:rsid w:val="00421847"/>
    <w:rsid w:val="004316D6"/>
    <w:rsid w:val="00436B4C"/>
    <w:rsid w:val="00446455"/>
    <w:rsid w:val="00446637"/>
    <w:rsid w:val="00446754"/>
    <w:rsid w:val="004560A5"/>
    <w:rsid w:val="004709DA"/>
    <w:rsid w:val="00471B24"/>
    <w:rsid w:val="00480405"/>
    <w:rsid w:val="00482DE7"/>
    <w:rsid w:val="00486D73"/>
    <w:rsid w:val="00487533"/>
    <w:rsid w:val="0049034B"/>
    <w:rsid w:val="00491A9A"/>
    <w:rsid w:val="004966EA"/>
    <w:rsid w:val="004A4A17"/>
    <w:rsid w:val="004B15B5"/>
    <w:rsid w:val="004B5841"/>
    <w:rsid w:val="004C266E"/>
    <w:rsid w:val="004D5736"/>
    <w:rsid w:val="004D6CE6"/>
    <w:rsid w:val="004D796E"/>
    <w:rsid w:val="004E142E"/>
    <w:rsid w:val="004F0CA2"/>
    <w:rsid w:val="004F5152"/>
    <w:rsid w:val="004F5D34"/>
    <w:rsid w:val="00503080"/>
    <w:rsid w:val="0050567A"/>
    <w:rsid w:val="00506E29"/>
    <w:rsid w:val="0051468E"/>
    <w:rsid w:val="005417BE"/>
    <w:rsid w:val="00541859"/>
    <w:rsid w:val="005447F4"/>
    <w:rsid w:val="00545057"/>
    <w:rsid w:val="00551926"/>
    <w:rsid w:val="00555322"/>
    <w:rsid w:val="00557927"/>
    <w:rsid w:val="00561601"/>
    <w:rsid w:val="00561842"/>
    <w:rsid w:val="00563AD7"/>
    <w:rsid w:val="00564F78"/>
    <w:rsid w:val="00567B38"/>
    <w:rsid w:val="0057114D"/>
    <w:rsid w:val="0059173E"/>
    <w:rsid w:val="00592625"/>
    <w:rsid w:val="005A1C8C"/>
    <w:rsid w:val="005A791E"/>
    <w:rsid w:val="005B1A3A"/>
    <w:rsid w:val="005B1D96"/>
    <w:rsid w:val="005D19E0"/>
    <w:rsid w:val="005D6024"/>
    <w:rsid w:val="005E43C5"/>
    <w:rsid w:val="005E7F17"/>
    <w:rsid w:val="005F38FF"/>
    <w:rsid w:val="005F7B1A"/>
    <w:rsid w:val="0061173D"/>
    <w:rsid w:val="006149B5"/>
    <w:rsid w:val="00631A96"/>
    <w:rsid w:val="00631D3D"/>
    <w:rsid w:val="00634104"/>
    <w:rsid w:val="0064064F"/>
    <w:rsid w:val="006418DC"/>
    <w:rsid w:val="00642131"/>
    <w:rsid w:val="00642DC8"/>
    <w:rsid w:val="006529DB"/>
    <w:rsid w:val="00661FD2"/>
    <w:rsid w:val="00665F86"/>
    <w:rsid w:val="00670456"/>
    <w:rsid w:val="00672179"/>
    <w:rsid w:val="00684FD8"/>
    <w:rsid w:val="006966A9"/>
    <w:rsid w:val="006B2A1C"/>
    <w:rsid w:val="006B4078"/>
    <w:rsid w:val="006B79E2"/>
    <w:rsid w:val="006C12C6"/>
    <w:rsid w:val="006C4CDC"/>
    <w:rsid w:val="006C5282"/>
    <w:rsid w:val="006E2B03"/>
    <w:rsid w:val="00713FC6"/>
    <w:rsid w:val="00720F86"/>
    <w:rsid w:val="00736A08"/>
    <w:rsid w:val="00741B1D"/>
    <w:rsid w:val="00752362"/>
    <w:rsid w:val="007532B2"/>
    <w:rsid w:val="0075552D"/>
    <w:rsid w:val="00763807"/>
    <w:rsid w:val="00775407"/>
    <w:rsid w:val="0078321F"/>
    <w:rsid w:val="00783B30"/>
    <w:rsid w:val="00786BA1"/>
    <w:rsid w:val="00786BFD"/>
    <w:rsid w:val="00787F1C"/>
    <w:rsid w:val="00791E81"/>
    <w:rsid w:val="007A5F31"/>
    <w:rsid w:val="007B42DA"/>
    <w:rsid w:val="007C2985"/>
    <w:rsid w:val="007E0944"/>
    <w:rsid w:val="007E2CAE"/>
    <w:rsid w:val="007E3DAD"/>
    <w:rsid w:val="007E47E7"/>
    <w:rsid w:val="007E6861"/>
    <w:rsid w:val="008037C7"/>
    <w:rsid w:val="00803803"/>
    <w:rsid w:val="00803872"/>
    <w:rsid w:val="00803A9B"/>
    <w:rsid w:val="008119AE"/>
    <w:rsid w:val="00824333"/>
    <w:rsid w:val="0082682E"/>
    <w:rsid w:val="00837435"/>
    <w:rsid w:val="00840008"/>
    <w:rsid w:val="008520B7"/>
    <w:rsid w:val="00860087"/>
    <w:rsid w:val="00864A42"/>
    <w:rsid w:val="00865C5C"/>
    <w:rsid w:val="00866552"/>
    <w:rsid w:val="00867375"/>
    <w:rsid w:val="00870726"/>
    <w:rsid w:val="008720CB"/>
    <w:rsid w:val="00872616"/>
    <w:rsid w:val="00876E48"/>
    <w:rsid w:val="00885B50"/>
    <w:rsid w:val="00891213"/>
    <w:rsid w:val="00893C4E"/>
    <w:rsid w:val="0089774F"/>
    <w:rsid w:val="008A5E78"/>
    <w:rsid w:val="008A6529"/>
    <w:rsid w:val="008A7B91"/>
    <w:rsid w:val="008B256F"/>
    <w:rsid w:val="008B46F1"/>
    <w:rsid w:val="008C0691"/>
    <w:rsid w:val="008C3714"/>
    <w:rsid w:val="008D6334"/>
    <w:rsid w:val="008D675E"/>
    <w:rsid w:val="008E1377"/>
    <w:rsid w:val="008E287B"/>
    <w:rsid w:val="008E2B34"/>
    <w:rsid w:val="008E32C3"/>
    <w:rsid w:val="008F6EB2"/>
    <w:rsid w:val="00900DF6"/>
    <w:rsid w:val="00901B1D"/>
    <w:rsid w:val="00901F32"/>
    <w:rsid w:val="0090519E"/>
    <w:rsid w:val="00905C2A"/>
    <w:rsid w:val="00910F33"/>
    <w:rsid w:val="0091195B"/>
    <w:rsid w:val="009140FF"/>
    <w:rsid w:val="00915493"/>
    <w:rsid w:val="00933C24"/>
    <w:rsid w:val="009403A5"/>
    <w:rsid w:val="009410C8"/>
    <w:rsid w:val="0094249A"/>
    <w:rsid w:val="0094372C"/>
    <w:rsid w:val="00946450"/>
    <w:rsid w:val="00946C2D"/>
    <w:rsid w:val="00947BD0"/>
    <w:rsid w:val="00963465"/>
    <w:rsid w:val="00965739"/>
    <w:rsid w:val="00973109"/>
    <w:rsid w:val="00982267"/>
    <w:rsid w:val="00987B7D"/>
    <w:rsid w:val="00991C4F"/>
    <w:rsid w:val="00996A59"/>
    <w:rsid w:val="009A49C2"/>
    <w:rsid w:val="009B5D76"/>
    <w:rsid w:val="009D00E7"/>
    <w:rsid w:val="009D5D46"/>
    <w:rsid w:val="009E0764"/>
    <w:rsid w:val="009E1628"/>
    <w:rsid w:val="009E1EB8"/>
    <w:rsid w:val="009E535A"/>
    <w:rsid w:val="009E5727"/>
    <w:rsid w:val="009E68B5"/>
    <w:rsid w:val="009F5AED"/>
    <w:rsid w:val="009F7828"/>
    <w:rsid w:val="00A03AC6"/>
    <w:rsid w:val="00A160A2"/>
    <w:rsid w:val="00A20B2F"/>
    <w:rsid w:val="00A27CE1"/>
    <w:rsid w:val="00A31593"/>
    <w:rsid w:val="00A521EE"/>
    <w:rsid w:val="00A66B26"/>
    <w:rsid w:val="00A67A5A"/>
    <w:rsid w:val="00A7490C"/>
    <w:rsid w:val="00A8309E"/>
    <w:rsid w:val="00A831AD"/>
    <w:rsid w:val="00A8749A"/>
    <w:rsid w:val="00A90453"/>
    <w:rsid w:val="00A97FBB"/>
    <w:rsid w:val="00AA01E0"/>
    <w:rsid w:val="00AA2243"/>
    <w:rsid w:val="00AB26C9"/>
    <w:rsid w:val="00AC3860"/>
    <w:rsid w:val="00AC5AE7"/>
    <w:rsid w:val="00AD4D33"/>
    <w:rsid w:val="00AE1FA6"/>
    <w:rsid w:val="00AF2816"/>
    <w:rsid w:val="00AF3E20"/>
    <w:rsid w:val="00AF4115"/>
    <w:rsid w:val="00B01C87"/>
    <w:rsid w:val="00B020CB"/>
    <w:rsid w:val="00B038F5"/>
    <w:rsid w:val="00B1526A"/>
    <w:rsid w:val="00B24869"/>
    <w:rsid w:val="00B30BE6"/>
    <w:rsid w:val="00B31552"/>
    <w:rsid w:val="00B35A52"/>
    <w:rsid w:val="00B35DA3"/>
    <w:rsid w:val="00B376CC"/>
    <w:rsid w:val="00B40EFE"/>
    <w:rsid w:val="00B4585F"/>
    <w:rsid w:val="00B46774"/>
    <w:rsid w:val="00B556F2"/>
    <w:rsid w:val="00B6109D"/>
    <w:rsid w:val="00B6204D"/>
    <w:rsid w:val="00B66828"/>
    <w:rsid w:val="00B85A6C"/>
    <w:rsid w:val="00B91C73"/>
    <w:rsid w:val="00B97FB8"/>
    <w:rsid w:val="00BA2487"/>
    <w:rsid w:val="00BA3C6C"/>
    <w:rsid w:val="00BB19B3"/>
    <w:rsid w:val="00BB4190"/>
    <w:rsid w:val="00BB7FCF"/>
    <w:rsid w:val="00BC0838"/>
    <w:rsid w:val="00BC18A5"/>
    <w:rsid w:val="00BC322B"/>
    <w:rsid w:val="00BC4B5B"/>
    <w:rsid w:val="00BD2688"/>
    <w:rsid w:val="00BD6194"/>
    <w:rsid w:val="00BD7D28"/>
    <w:rsid w:val="00BE034B"/>
    <w:rsid w:val="00BE4CE8"/>
    <w:rsid w:val="00BE4DF0"/>
    <w:rsid w:val="00BE60F1"/>
    <w:rsid w:val="00C01477"/>
    <w:rsid w:val="00C04C68"/>
    <w:rsid w:val="00C11EFA"/>
    <w:rsid w:val="00C122E9"/>
    <w:rsid w:val="00C2068B"/>
    <w:rsid w:val="00C24AE2"/>
    <w:rsid w:val="00C262D5"/>
    <w:rsid w:val="00C415F1"/>
    <w:rsid w:val="00C46E6A"/>
    <w:rsid w:val="00C479BA"/>
    <w:rsid w:val="00C508BE"/>
    <w:rsid w:val="00C54CBD"/>
    <w:rsid w:val="00C6187B"/>
    <w:rsid w:val="00C6665A"/>
    <w:rsid w:val="00C82BC8"/>
    <w:rsid w:val="00C833B8"/>
    <w:rsid w:val="00C87187"/>
    <w:rsid w:val="00C9333A"/>
    <w:rsid w:val="00CA1F78"/>
    <w:rsid w:val="00CA20AF"/>
    <w:rsid w:val="00CA41BD"/>
    <w:rsid w:val="00CA5E22"/>
    <w:rsid w:val="00CA6F96"/>
    <w:rsid w:val="00CB376A"/>
    <w:rsid w:val="00CB3DF6"/>
    <w:rsid w:val="00CB64A3"/>
    <w:rsid w:val="00CC2E75"/>
    <w:rsid w:val="00CC311D"/>
    <w:rsid w:val="00CD164F"/>
    <w:rsid w:val="00CE1387"/>
    <w:rsid w:val="00CE5DA6"/>
    <w:rsid w:val="00CE7A60"/>
    <w:rsid w:val="00D03AF9"/>
    <w:rsid w:val="00D0403C"/>
    <w:rsid w:val="00D04684"/>
    <w:rsid w:val="00D06760"/>
    <w:rsid w:val="00D111F5"/>
    <w:rsid w:val="00D1328F"/>
    <w:rsid w:val="00D1776A"/>
    <w:rsid w:val="00D17AA4"/>
    <w:rsid w:val="00D250B5"/>
    <w:rsid w:val="00D251DC"/>
    <w:rsid w:val="00D3626D"/>
    <w:rsid w:val="00D37999"/>
    <w:rsid w:val="00D4314A"/>
    <w:rsid w:val="00D44026"/>
    <w:rsid w:val="00D52AC4"/>
    <w:rsid w:val="00D54C44"/>
    <w:rsid w:val="00D5701D"/>
    <w:rsid w:val="00D61D4E"/>
    <w:rsid w:val="00D66510"/>
    <w:rsid w:val="00D70225"/>
    <w:rsid w:val="00D70AB8"/>
    <w:rsid w:val="00D72E4A"/>
    <w:rsid w:val="00D81B71"/>
    <w:rsid w:val="00D86099"/>
    <w:rsid w:val="00DA365C"/>
    <w:rsid w:val="00DA539D"/>
    <w:rsid w:val="00DB1D30"/>
    <w:rsid w:val="00DB6B06"/>
    <w:rsid w:val="00DC6612"/>
    <w:rsid w:val="00DC7513"/>
    <w:rsid w:val="00DD7174"/>
    <w:rsid w:val="00DE7133"/>
    <w:rsid w:val="00DE74CD"/>
    <w:rsid w:val="00DF6987"/>
    <w:rsid w:val="00E03D7E"/>
    <w:rsid w:val="00E1038B"/>
    <w:rsid w:val="00E111B6"/>
    <w:rsid w:val="00E124D8"/>
    <w:rsid w:val="00E159FD"/>
    <w:rsid w:val="00E21A3F"/>
    <w:rsid w:val="00E24277"/>
    <w:rsid w:val="00E27C5F"/>
    <w:rsid w:val="00E3564D"/>
    <w:rsid w:val="00E37EE4"/>
    <w:rsid w:val="00E41B51"/>
    <w:rsid w:val="00E42DCC"/>
    <w:rsid w:val="00E52CEF"/>
    <w:rsid w:val="00E572F3"/>
    <w:rsid w:val="00E66898"/>
    <w:rsid w:val="00E70D1A"/>
    <w:rsid w:val="00E760CB"/>
    <w:rsid w:val="00E76465"/>
    <w:rsid w:val="00E81679"/>
    <w:rsid w:val="00EA0B67"/>
    <w:rsid w:val="00EB2465"/>
    <w:rsid w:val="00EB282D"/>
    <w:rsid w:val="00EC2313"/>
    <w:rsid w:val="00EC548B"/>
    <w:rsid w:val="00EC6698"/>
    <w:rsid w:val="00EC7543"/>
    <w:rsid w:val="00ED1A17"/>
    <w:rsid w:val="00ED40F1"/>
    <w:rsid w:val="00EE0443"/>
    <w:rsid w:val="00EE61A2"/>
    <w:rsid w:val="00EF142A"/>
    <w:rsid w:val="00EF205D"/>
    <w:rsid w:val="00EF7907"/>
    <w:rsid w:val="00F11827"/>
    <w:rsid w:val="00F14A38"/>
    <w:rsid w:val="00F15B29"/>
    <w:rsid w:val="00F2019E"/>
    <w:rsid w:val="00F229AD"/>
    <w:rsid w:val="00F24706"/>
    <w:rsid w:val="00F259E2"/>
    <w:rsid w:val="00F353F2"/>
    <w:rsid w:val="00F40C7B"/>
    <w:rsid w:val="00F43D9B"/>
    <w:rsid w:val="00F47BEC"/>
    <w:rsid w:val="00F54EAC"/>
    <w:rsid w:val="00F55377"/>
    <w:rsid w:val="00F63C5E"/>
    <w:rsid w:val="00F6463A"/>
    <w:rsid w:val="00F73CAC"/>
    <w:rsid w:val="00F7682D"/>
    <w:rsid w:val="00F77B51"/>
    <w:rsid w:val="00F82478"/>
    <w:rsid w:val="00F843AF"/>
    <w:rsid w:val="00F87665"/>
    <w:rsid w:val="00F8793A"/>
    <w:rsid w:val="00F958A1"/>
    <w:rsid w:val="00F97115"/>
    <w:rsid w:val="00FA0E31"/>
    <w:rsid w:val="00FA2AEF"/>
    <w:rsid w:val="00FA55F8"/>
    <w:rsid w:val="00FB08F6"/>
    <w:rsid w:val="00FC220F"/>
    <w:rsid w:val="00FC7BFE"/>
    <w:rsid w:val="00FD076A"/>
    <w:rsid w:val="00FD1860"/>
    <w:rsid w:val="00FD5353"/>
    <w:rsid w:val="00FE07B3"/>
    <w:rsid w:val="00FE0BE4"/>
    <w:rsid w:val="00FE2CC0"/>
    <w:rsid w:val="00FE34BE"/>
    <w:rsid w:val="00FE6E3F"/>
    <w:rsid w:val="00FF20AA"/>
    <w:rsid w:val="00FF29FA"/>
    <w:rsid w:val="00FF533E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2E624"/>
  <w14:defaultImageDpi w14:val="32767"/>
  <w15:docId w15:val="{ADE4CAFD-EB13-CB46-9DA7-B7CB26555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1B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41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1BD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A41BD"/>
  </w:style>
  <w:style w:type="table" w:styleId="TableGrid">
    <w:name w:val="Table Grid"/>
    <w:basedOn w:val="TableNormal"/>
    <w:uiPriority w:val="59"/>
    <w:rsid w:val="00CA41BD"/>
    <w:rPr>
      <w:rFonts w:eastAsiaTheme="minorEastAsia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41BD"/>
  </w:style>
  <w:style w:type="character" w:styleId="Hyperlink">
    <w:name w:val="Hyperlink"/>
    <w:basedOn w:val="DefaultParagraphFont"/>
    <w:uiPriority w:val="99"/>
    <w:unhideWhenUsed/>
    <w:rsid w:val="004C26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mal.bouitbir@unibas.ch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ITBIR Jamal</dc:creator>
  <cp:keywords/>
  <dc:description/>
  <cp:lastModifiedBy>Florine Lièvre</cp:lastModifiedBy>
  <cp:revision>8</cp:revision>
  <dcterms:created xsi:type="dcterms:W3CDTF">2020-03-18T11:53:00Z</dcterms:created>
  <dcterms:modified xsi:type="dcterms:W3CDTF">2020-07-21T13:57:00Z</dcterms:modified>
</cp:coreProperties>
</file>